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818D3" w14:textId="74587AD7" w:rsidR="00E152E3" w:rsidRPr="0042496E" w:rsidRDefault="00E63BAB" w:rsidP="006348E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42496E">
        <w:rPr>
          <w:rFonts w:asciiTheme="majorBidi" w:hAnsiTheme="majorBidi" w:cstheme="majorBidi"/>
          <w:kern w:val="0"/>
          <w:sz w:val="24"/>
          <w:szCs w:val="24"/>
        </w:rPr>
        <w:t>S</w:t>
      </w:r>
      <w:r w:rsidR="0042496E" w:rsidRPr="0042496E">
        <w:rPr>
          <w:rFonts w:asciiTheme="majorBidi" w:hAnsiTheme="majorBidi" w:cstheme="majorBidi"/>
          <w:kern w:val="0"/>
          <w:sz w:val="24"/>
          <w:szCs w:val="24"/>
        </w:rPr>
        <w:t>2</w:t>
      </w:r>
      <w:r w:rsidR="00C67FA3" w:rsidRPr="0042496E">
        <w:rPr>
          <w:rFonts w:asciiTheme="majorBidi" w:hAnsiTheme="majorBidi" w:cstheme="majorBidi"/>
          <w:kern w:val="0"/>
          <w:sz w:val="24"/>
          <w:szCs w:val="24"/>
        </w:rPr>
        <w:t>.</w:t>
      </w:r>
      <w:r w:rsidR="007130EF" w:rsidRPr="0042496E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="00E152E3" w:rsidRPr="0042496E">
        <w:rPr>
          <w:rFonts w:asciiTheme="majorBidi" w:hAnsiTheme="majorBidi" w:cstheme="majorBidi"/>
          <w:kern w:val="0"/>
          <w:sz w:val="24"/>
          <w:szCs w:val="24"/>
        </w:rPr>
        <w:t xml:space="preserve">Risk of </w:t>
      </w:r>
      <w:r w:rsidR="0042496E" w:rsidRPr="0042496E">
        <w:rPr>
          <w:rFonts w:asciiTheme="majorBidi" w:hAnsiTheme="majorBidi" w:cstheme="majorBidi"/>
          <w:kern w:val="0"/>
          <w:sz w:val="24"/>
          <w:szCs w:val="24"/>
        </w:rPr>
        <w:t>b</w:t>
      </w:r>
      <w:r w:rsidR="00E152E3" w:rsidRPr="0042496E">
        <w:rPr>
          <w:rFonts w:asciiTheme="majorBidi" w:hAnsiTheme="majorBidi" w:cstheme="majorBidi"/>
          <w:kern w:val="0"/>
          <w:sz w:val="24"/>
          <w:szCs w:val="24"/>
        </w:rPr>
        <w:t xml:space="preserve">ias </w:t>
      </w:r>
      <w:r w:rsidR="0042496E" w:rsidRPr="0042496E">
        <w:rPr>
          <w:rFonts w:asciiTheme="majorBidi" w:hAnsiTheme="majorBidi" w:cstheme="majorBidi"/>
          <w:kern w:val="0"/>
          <w:sz w:val="24"/>
          <w:szCs w:val="24"/>
        </w:rPr>
        <w:t>a</w:t>
      </w:r>
      <w:r w:rsidR="00E152E3" w:rsidRPr="0042496E">
        <w:rPr>
          <w:rFonts w:asciiTheme="majorBidi" w:hAnsiTheme="majorBidi" w:cstheme="majorBidi"/>
          <w:kern w:val="0"/>
          <w:sz w:val="24"/>
          <w:szCs w:val="24"/>
        </w:rPr>
        <w:t>ssessment</w:t>
      </w:r>
      <w:r w:rsidR="00E152E3" w:rsidRPr="0042496E">
        <w:rPr>
          <w:rFonts w:asciiTheme="majorBidi" w:hAnsiTheme="majorBidi" w:cstheme="majorBidi"/>
          <w:kern w:val="0"/>
          <w:sz w:val="24"/>
          <w:szCs w:val="24"/>
          <w:lang w:val="en-CA" w:bidi="fa-IR"/>
        </w:rPr>
        <w:t xml:space="preserve"> of </w:t>
      </w:r>
      <w:r w:rsidR="0042496E" w:rsidRPr="0042496E">
        <w:rPr>
          <w:rFonts w:asciiTheme="majorBidi" w:hAnsiTheme="majorBidi" w:cstheme="majorBidi"/>
          <w:kern w:val="0"/>
          <w:sz w:val="24"/>
          <w:szCs w:val="24"/>
          <w:lang w:val="en-CA" w:bidi="fa-IR"/>
        </w:rPr>
        <w:t>t</w:t>
      </w:r>
      <w:r w:rsidR="00E152E3" w:rsidRPr="0042496E">
        <w:rPr>
          <w:rFonts w:asciiTheme="majorBidi" w:hAnsiTheme="majorBidi" w:cstheme="majorBidi"/>
          <w:kern w:val="0"/>
          <w:sz w:val="24"/>
          <w:szCs w:val="24"/>
          <w:lang w:val="en-CA" w:bidi="fa-IR"/>
        </w:rPr>
        <w:t xml:space="preserve">he </w:t>
      </w:r>
      <w:r w:rsidR="0042496E" w:rsidRPr="0042496E">
        <w:rPr>
          <w:rFonts w:asciiTheme="majorBidi" w:hAnsiTheme="majorBidi" w:cstheme="majorBidi"/>
          <w:kern w:val="0"/>
          <w:sz w:val="24"/>
          <w:szCs w:val="24"/>
          <w:lang w:val="en-CA" w:bidi="fa-IR"/>
        </w:rPr>
        <w:t>c</w:t>
      </w:r>
      <w:r w:rsidR="00E152E3" w:rsidRPr="0042496E">
        <w:rPr>
          <w:rFonts w:asciiTheme="majorBidi" w:hAnsiTheme="majorBidi" w:cstheme="majorBidi"/>
          <w:kern w:val="0"/>
          <w:sz w:val="24"/>
          <w:szCs w:val="24"/>
          <w:lang w:val="en-CA" w:bidi="fa-IR"/>
        </w:rPr>
        <w:t xml:space="preserve">ross-sectional </w:t>
      </w:r>
      <w:r w:rsidR="0042496E" w:rsidRPr="0042496E">
        <w:rPr>
          <w:rFonts w:asciiTheme="majorBidi" w:hAnsiTheme="majorBidi" w:cstheme="majorBidi"/>
          <w:kern w:val="0"/>
          <w:sz w:val="24"/>
          <w:szCs w:val="24"/>
          <w:lang w:val="en-CA" w:bidi="fa-IR"/>
        </w:rPr>
        <w:t>s</w:t>
      </w:r>
      <w:r w:rsidR="00E152E3" w:rsidRPr="0042496E">
        <w:rPr>
          <w:rFonts w:asciiTheme="majorBidi" w:hAnsiTheme="majorBidi" w:cstheme="majorBidi"/>
          <w:kern w:val="0"/>
          <w:sz w:val="24"/>
          <w:szCs w:val="24"/>
          <w:lang w:val="en-CA" w:bidi="fa-IR"/>
        </w:rPr>
        <w:t xml:space="preserve">tudies with </w:t>
      </w:r>
      <w:r w:rsidR="0042496E" w:rsidRPr="0042496E">
        <w:rPr>
          <w:rFonts w:asciiTheme="majorBidi" w:hAnsiTheme="majorBidi" w:cstheme="majorBidi"/>
          <w:kern w:val="0"/>
          <w:sz w:val="24"/>
          <w:szCs w:val="24"/>
          <w:lang w:val="en-CA" w:bidi="fa-IR"/>
        </w:rPr>
        <w:t>N</w:t>
      </w:r>
      <w:r w:rsidR="00E152E3" w:rsidRPr="0042496E">
        <w:rPr>
          <w:rFonts w:asciiTheme="majorBidi" w:hAnsiTheme="majorBidi" w:cstheme="majorBidi"/>
          <w:kern w:val="0"/>
          <w:sz w:val="24"/>
          <w:szCs w:val="24"/>
          <w:lang w:val="en-CA" w:bidi="fa-IR"/>
        </w:rPr>
        <w:t>ewcastle-</w:t>
      </w:r>
      <w:r w:rsidR="0042496E" w:rsidRPr="0042496E">
        <w:rPr>
          <w:rFonts w:asciiTheme="majorBidi" w:hAnsiTheme="majorBidi" w:cstheme="majorBidi"/>
          <w:kern w:val="0"/>
          <w:sz w:val="24"/>
          <w:szCs w:val="24"/>
          <w:lang w:val="en-CA" w:bidi="fa-IR"/>
        </w:rPr>
        <w:t>O</w:t>
      </w:r>
      <w:r w:rsidR="00E152E3" w:rsidRPr="0042496E">
        <w:rPr>
          <w:rFonts w:asciiTheme="majorBidi" w:hAnsiTheme="majorBidi" w:cstheme="majorBidi"/>
          <w:kern w:val="0"/>
          <w:sz w:val="24"/>
          <w:szCs w:val="24"/>
          <w:lang w:val="en-CA" w:bidi="fa-IR"/>
        </w:rPr>
        <w:t xml:space="preserve">ttawa </w:t>
      </w:r>
      <w:r w:rsidR="0042496E" w:rsidRPr="0042496E">
        <w:rPr>
          <w:rFonts w:asciiTheme="majorBidi" w:hAnsiTheme="majorBidi" w:cstheme="majorBidi"/>
          <w:kern w:val="0"/>
          <w:sz w:val="24"/>
          <w:szCs w:val="24"/>
          <w:lang w:val="en-CA" w:bidi="fa-IR"/>
        </w:rPr>
        <w:t>s</w:t>
      </w:r>
      <w:r w:rsidR="00E152E3" w:rsidRPr="0042496E">
        <w:rPr>
          <w:rFonts w:asciiTheme="majorBidi" w:hAnsiTheme="majorBidi" w:cstheme="majorBidi"/>
          <w:kern w:val="0"/>
          <w:sz w:val="24"/>
          <w:szCs w:val="24"/>
          <w:lang w:val="en-CA" w:bidi="fa-IR"/>
        </w:rPr>
        <w:t>cale (NOS)</w:t>
      </w:r>
    </w:p>
    <w:p w14:paraId="6C150584" w14:textId="77777777" w:rsidR="00E152E3" w:rsidRPr="0042496E" w:rsidRDefault="00E152E3" w:rsidP="006348E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kern w:val="0"/>
          <w:sz w:val="24"/>
          <w:szCs w:val="24"/>
        </w:rPr>
      </w:pPr>
    </w:p>
    <w:tbl>
      <w:tblPr>
        <w:tblW w:w="151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2176"/>
        <w:gridCol w:w="1074"/>
        <w:gridCol w:w="1194"/>
        <w:gridCol w:w="2483"/>
        <w:gridCol w:w="2019"/>
        <w:gridCol w:w="1591"/>
        <w:gridCol w:w="1471"/>
        <w:gridCol w:w="763"/>
      </w:tblGrid>
      <w:tr w:rsidR="007C7DF9" w:rsidRPr="0042496E" w14:paraId="2C5A165F" w14:textId="77777777" w:rsidTr="00180FD2">
        <w:trPr>
          <w:trHeight w:val="288"/>
          <w:jc w:val="center"/>
        </w:trPr>
        <w:tc>
          <w:tcPr>
            <w:tcW w:w="233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DCA8B02" w14:textId="5DDBD638" w:rsidR="00E152E3" w:rsidRPr="0042496E" w:rsidRDefault="00E152E3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6927" w:type="dxa"/>
            <w:gridSpan w:val="4"/>
            <w:shd w:val="clear" w:color="auto" w:fill="FFFFFF" w:themeFill="background1"/>
          </w:tcPr>
          <w:p w14:paraId="3E43A9B0" w14:textId="72BCA8BD" w:rsidR="00E152E3" w:rsidRPr="0042496E" w:rsidRDefault="00E152E3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Selection (Maximum 5 stars)</w:t>
            </w:r>
          </w:p>
        </w:tc>
        <w:tc>
          <w:tcPr>
            <w:tcW w:w="2019" w:type="dxa"/>
            <w:shd w:val="clear" w:color="auto" w:fill="FFFFFF" w:themeFill="background1"/>
          </w:tcPr>
          <w:p w14:paraId="44D1963C" w14:textId="09C249F0" w:rsidR="00E152E3" w:rsidRPr="0042496E" w:rsidRDefault="00E152E3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Comparability (Maximum 1 stars)</w:t>
            </w:r>
          </w:p>
        </w:tc>
        <w:tc>
          <w:tcPr>
            <w:tcW w:w="3062" w:type="dxa"/>
            <w:gridSpan w:val="2"/>
            <w:shd w:val="clear" w:color="auto" w:fill="FFFFFF" w:themeFill="background1"/>
          </w:tcPr>
          <w:p w14:paraId="377D58B5" w14:textId="0B6C7BC1" w:rsidR="00E152E3" w:rsidRPr="0042496E" w:rsidRDefault="00E152E3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Outcome (Maximum 3 stars)</w:t>
            </w:r>
          </w:p>
        </w:tc>
        <w:tc>
          <w:tcPr>
            <w:tcW w:w="763" w:type="dxa"/>
            <w:vMerge w:val="restart"/>
            <w:shd w:val="clear" w:color="auto" w:fill="FFFFFF" w:themeFill="background1"/>
          </w:tcPr>
          <w:p w14:paraId="5EC0FA95" w14:textId="77777777" w:rsidR="00E152E3" w:rsidRPr="0042496E" w:rsidRDefault="00E152E3" w:rsidP="006348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Total score (out of 9)</w:t>
            </w:r>
          </w:p>
        </w:tc>
      </w:tr>
      <w:tr w:rsidR="007C7DF9" w:rsidRPr="0042496E" w14:paraId="6232AED6" w14:textId="77777777" w:rsidTr="00180FD2">
        <w:trPr>
          <w:trHeight w:val="288"/>
          <w:jc w:val="center"/>
        </w:trPr>
        <w:tc>
          <w:tcPr>
            <w:tcW w:w="2336" w:type="dxa"/>
            <w:vMerge/>
            <w:shd w:val="clear" w:color="auto" w:fill="FFFFFF" w:themeFill="background1"/>
            <w:noWrap/>
            <w:vAlign w:val="center"/>
          </w:tcPr>
          <w:p w14:paraId="1719181A" w14:textId="77777777" w:rsidR="00E152E3" w:rsidRPr="0042496E" w:rsidRDefault="00E152E3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6" w:type="dxa"/>
            <w:shd w:val="clear" w:color="auto" w:fill="FFFFFF" w:themeFill="background1"/>
          </w:tcPr>
          <w:p w14:paraId="7772A811" w14:textId="1595138B" w:rsidR="00E152E3" w:rsidRPr="0042496E" w:rsidRDefault="00E152E3" w:rsidP="006E2B72">
            <w:pPr>
              <w:pStyle w:val="Defaul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496E">
              <w:rPr>
                <w:rFonts w:asciiTheme="majorBidi" w:hAnsiTheme="majorBidi" w:cstheme="majorBidi"/>
                <w:b/>
                <w:bCs/>
              </w:rPr>
              <w:t>Representativeness of the cases</w:t>
            </w:r>
          </w:p>
        </w:tc>
        <w:tc>
          <w:tcPr>
            <w:tcW w:w="1074" w:type="dxa"/>
            <w:shd w:val="clear" w:color="auto" w:fill="FFFFFF" w:themeFill="background1"/>
          </w:tcPr>
          <w:p w14:paraId="06A832C7" w14:textId="32388075" w:rsidR="00E152E3" w:rsidRPr="0042496E" w:rsidRDefault="00E152E3" w:rsidP="006E2B72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b/>
                <w:bCs/>
                <w14:ligatures w14:val="none"/>
              </w:rPr>
              <w:t>Sample size</w:t>
            </w:r>
          </w:p>
        </w:tc>
        <w:tc>
          <w:tcPr>
            <w:tcW w:w="1194" w:type="dxa"/>
            <w:shd w:val="clear" w:color="auto" w:fill="FFFFFF" w:themeFill="background1"/>
          </w:tcPr>
          <w:p w14:paraId="7DB0B563" w14:textId="6A832B0A" w:rsidR="00E152E3" w:rsidRPr="0042496E" w:rsidRDefault="00E152E3" w:rsidP="006E2B72">
            <w:pPr>
              <w:pStyle w:val="Defaul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496E">
              <w:rPr>
                <w:rFonts w:asciiTheme="majorBidi" w:hAnsiTheme="majorBidi" w:cstheme="majorBidi"/>
                <w:b/>
                <w:bCs/>
              </w:rPr>
              <w:t>Non-Response rate</w:t>
            </w:r>
          </w:p>
        </w:tc>
        <w:tc>
          <w:tcPr>
            <w:tcW w:w="2483" w:type="dxa"/>
            <w:shd w:val="clear" w:color="auto" w:fill="FFFFFF" w:themeFill="background1"/>
          </w:tcPr>
          <w:p w14:paraId="42EF056D" w14:textId="4A73BA9C" w:rsidR="00E152E3" w:rsidRPr="0042496E" w:rsidRDefault="00E152E3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Ascertainment of the screening/surveillance tool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14:paraId="06D473F8" w14:textId="2E89B93D" w:rsidR="00E152E3" w:rsidRPr="0042496E" w:rsidRDefault="00E152E3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The potential confounders were investigated by subgroup analysis or multivariable analysis</w:t>
            </w:r>
          </w:p>
        </w:tc>
        <w:tc>
          <w:tcPr>
            <w:tcW w:w="1591" w:type="dxa"/>
            <w:shd w:val="clear" w:color="auto" w:fill="FFFFFF" w:themeFill="background1"/>
          </w:tcPr>
          <w:p w14:paraId="1F71AE76" w14:textId="6652B849" w:rsidR="00E152E3" w:rsidRPr="0042496E" w:rsidRDefault="00E152E3" w:rsidP="006E2B72">
            <w:pPr>
              <w:pStyle w:val="Defaul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496E">
              <w:rPr>
                <w:rFonts w:asciiTheme="majorBidi" w:hAnsiTheme="majorBidi" w:cstheme="majorBidi"/>
                <w:b/>
                <w:bCs/>
              </w:rPr>
              <w:t>Assessment of the outcome</w:t>
            </w:r>
          </w:p>
        </w:tc>
        <w:tc>
          <w:tcPr>
            <w:tcW w:w="1471" w:type="dxa"/>
            <w:shd w:val="clear" w:color="auto" w:fill="FFFFFF" w:themeFill="background1"/>
          </w:tcPr>
          <w:p w14:paraId="7B817499" w14:textId="1F62973F" w:rsidR="00E152E3" w:rsidRPr="0042496E" w:rsidRDefault="00E152E3" w:rsidP="006E2B72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14:ligatures w14:val="none"/>
              </w:rPr>
            </w:pPr>
            <w:r w:rsidRPr="0042496E">
              <w:rPr>
                <w:rFonts w:asciiTheme="majorBidi" w:hAnsiTheme="majorBidi" w:cstheme="majorBidi"/>
                <w:b/>
                <w:bCs/>
              </w:rPr>
              <w:t>Statistical test</w:t>
            </w:r>
          </w:p>
        </w:tc>
        <w:tc>
          <w:tcPr>
            <w:tcW w:w="763" w:type="dxa"/>
            <w:vMerge/>
            <w:shd w:val="clear" w:color="auto" w:fill="FFFFFF" w:themeFill="background1"/>
          </w:tcPr>
          <w:p w14:paraId="306307E5" w14:textId="77777777" w:rsidR="00E152E3" w:rsidRPr="0042496E" w:rsidRDefault="00E152E3" w:rsidP="006348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FC2881" w:rsidRPr="0042496E" w14:paraId="060D91C6" w14:textId="77777777" w:rsidTr="006348E9">
        <w:trPr>
          <w:trHeight w:val="43"/>
          <w:jc w:val="center"/>
        </w:trPr>
        <w:tc>
          <w:tcPr>
            <w:tcW w:w="2336" w:type="dxa"/>
            <w:shd w:val="clear" w:color="auto" w:fill="FFFFFF" w:themeFill="background1"/>
            <w:noWrap/>
            <w:vAlign w:val="center"/>
          </w:tcPr>
          <w:p w14:paraId="64F979E5" w14:textId="1AF9FDF8" w:rsidR="00FC2881" w:rsidRPr="0042496E" w:rsidRDefault="000E7F81" w:rsidP="006E2B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0E7F81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Nasrollahi</w:t>
            </w:r>
            <w:proofErr w:type="spellEnd"/>
            <w:r w:rsidR="00B66C3C" w:rsidRPr="0042496E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, 20</w:t>
            </w:r>
            <w:r w:rsidR="0008058F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76" w:type="dxa"/>
            <w:shd w:val="clear" w:color="auto" w:fill="FFFFFF" w:themeFill="background1"/>
          </w:tcPr>
          <w:p w14:paraId="51C62C8B" w14:textId="55A07C56" w:rsidR="00FC2881" w:rsidRPr="0042496E" w:rsidRDefault="00597DD8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3AA7AEFB" w14:textId="77777777" w:rsidR="00FC2881" w:rsidRPr="0042496E" w:rsidRDefault="00FC2881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dxa"/>
            <w:shd w:val="clear" w:color="auto" w:fill="FFFFFF" w:themeFill="background1"/>
          </w:tcPr>
          <w:p w14:paraId="4DF0AEE5" w14:textId="4B1F37AD" w:rsidR="00FC2881" w:rsidRPr="0042496E" w:rsidRDefault="002A007F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483" w:type="dxa"/>
            <w:shd w:val="clear" w:color="auto" w:fill="FFFFFF" w:themeFill="background1"/>
          </w:tcPr>
          <w:p w14:paraId="25726D9F" w14:textId="08CED273" w:rsidR="00FC2881" w:rsidRPr="0042496E" w:rsidRDefault="00597DD8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019" w:type="dxa"/>
            <w:shd w:val="clear" w:color="auto" w:fill="FFFFFF" w:themeFill="background1"/>
          </w:tcPr>
          <w:p w14:paraId="31E42BDA" w14:textId="016C4C24" w:rsidR="00FC2881" w:rsidRPr="0042496E" w:rsidRDefault="00597DD8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91" w:type="dxa"/>
            <w:shd w:val="clear" w:color="auto" w:fill="FFFFFF" w:themeFill="background1"/>
          </w:tcPr>
          <w:p w14:paraId="197321CA" w14:textId="32B1A3B2" w:rsidR="00FC2881" w:rsidRPr="0042496E" w:rsidRDefault="00597DD8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471" w:type="dxa"/>
            <w:shd w:val="clear" w:color="auto" w:fill="FFFFFF" w:themeFill="background1"/>
          </w:tcPr>
          <w:p w14:paraId="70E402D2" w14:textId="63E1BA5B" w:rsidR="00FC2881" w:rsidRPr="0042496E" w:rsidRDefault="00597DD8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763" w:type="dxa"/>
            <w:shd w:val="clear" w:color="auto" w:fill="FFFFFF" w:themeFill="background1"/>
          </w:tcPr>
          <w:p w14:paraId="764D1438" w14:textId="4BCC56F1" w:rsidR="00FC2881" w:rsidRPr="0042496E" w:rsidRDefault="002A007F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0E7F81" w:rsidRPr="0042496E" w14:paraId="3D2C6131" w14:textId="77777777" w:rsidTr="006348E9">
        <w:trPr>
          <w:trHeight w:val="43"/>
          <w:jc w:val="center"/>
        </w:trPr>
        <w:tc>
          <w:tcPr>
            <w:tcW w:w="2336" w:type="dxa"/>
            <w:shd w:val="clear" w:color="auto" w:fill="FFFFFF" w:themeFill="background1"/>
            <w:noWrap/>
            <w:vAlign w:val="center"/>
          </w:tcPr>
          <w:p w14:paraId="75EF3234" w14:textId="6FC10AF8" w:rsidR="000E7F81" w:rsidRPr="000E7F81" w:rsidRDefault="000E7F81" w:rsidP="006E2B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0E7F81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Doganay</w:t>
            </w:r>
            <w:proofErr w:type="spellEnd"/>
            <w:r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, 2024</w:t>
            </w:r>
          </w:p>
        </w:tc>
        <w:tc>
          <w:tcPr>
            <w:tcW w:w="2176" w:type="dxa"/>
            <w:shd w:val="clear" w:color="auto" w:fill="FFFFFF" w:themeFill="background1"/>
          </w:tcPr>
          <w:p w14:paraId="7465F53D" w14:textId="19B0F0FC" w:rsidR="000E7F81" w:rsidRPr="0042496E" w:rsidRDefault="00140DD9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067E2B36" w14:textId="77777777" w:rsidR="000E7F81" w:rsidRPr="0042496E" w:rsidRDefault="000E7F81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dxa"/>
            <w:shd w:val="clear" w:color="auto" w:fill="FFFFFF" w:themeFill="background1"/>
          </w:tcPr>
          <w:p w14:paraId="314C6872" w14:textId="3419C525" w:rsidR="000E7F81" w:rsidRPr="0042496E" w:rsidRDefault="00140DD9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483" w:type="dxa"/>
            <w:shd w:val="clear" w:color="auto" w:fill="FFFFFF" w:themeFill="background1"/>
          </w:tcPr>
          <w:p w14:paraId="5B4FAF3C" w14:textId="145466A2" w:rsidR="000E7F81" w:rsidRPr="0042496E" w:rsidRDefault="00140DD9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019" w:type="dxa"/>
            <w:shd w:val="clear" w:color="auto" w:fill="FFFFFF" w:themeFill="background1"/>
          </w:tcPr>
          <w:p w14:paraId="1B027820" w14:textId="623345FC" w:rsidR="000E7F81" w:rsidRPr="0042496E" w:rsidRDefault="006C6EBC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91" w:type="dxa"/>
            <w:shd w:val="clear" w:color="auto" w:fill="FFFFFF" w:themeFill="background1"/>
          </w:tcPr>
          <w:p w14:paraId="48C7299C" w14:textId="70BF4976" w:rsidR="000E7F81" w:rsidRPr="0042496E" w:rsidRDefault="006C6EBC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471" w:type="dxa"/>
            <w:shd w:val="clear" w:color="auto" w:fill="FFFFFF" w:themeFill="background1"/>
          </w:tcPr>
          <w:p w14:paraId="1B94122D" w14:textId="77777777" w:rsidR="000E7F81" w:rsidRPr="0042496E" w:rsidRDefault="000E7F81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3" w:type="dxa"/>
            <w:shd w:val="clear" w:color="auto" w:fill="FFFFFF" w:themeFill="background1"/>
          </w:tcPr>
          <w:p w14:paraId="1A8A0D49" w14:textId="7572168B" w:rsidR="000E7F81" w:rsidRPr="0042496E" w:rsidRDefault="006C6EBC" w:rsidP="006E2B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6C6EBC" w:rsidRPr="0042496E" w14:paraId="17507589" w14:textId="77777777" w:rsidTr="006348E9">
        <w:trPr>
          <w:trHeight w:val="43"/>
          <w:jc w:val="center"/>
        </w:trPr>
        <w:tc>
          <w:tcPr>
            <w:tcW w:w="2336" w:type="dxa"/>
            <w:shd w:val="clear" w:color="auto" w:fill="FFFFFF" w:themeFill="background1"/>
            <w:noWrap/>
            <w:vAlign w:val="center"/>
          </w:tcPr>
          <w:p w14:paraId="384E53F6" w14:textId="5660B2E0" w:rsidR="006C6EBC" w:rsidRPr="000E7F81" w:rsidRDefault="006C6EBC" w:rsidP="006C6E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Ayaz</w:t>
            </w:r>
            <w:r w:rsidRPr="00C95F91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, 202</w:t>
            </w:r>
            <w:r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176" w:type="dxa"/>
            <w:shd w:val="clear" w:color="auto" w:fill="FFFFFF" w:themeFill="background1"/>
          </w:tcPr>
          <w:p w14:paraId="2FF7CA47" w14:textId="2261836F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5017CB53" w14:textId="77777777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dxa"/>
            <w:shd w:val="clear" w:color="auto" w:fill="FFFFFF" w:themeFill="background1"/>
          </w:tcPr>
          <w:p w14:paraId="3BE01E92" w14:textId="11FBF26C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483" w:type="dxa"/>
            <w:shd w:val="clear" w:color="auto" w:fill="FFFFFF" w:themeFill="background1"/>
          </w:tcPr>
          <w:p w14:paraId="2001A4B4" w14:textId="098FDC73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019" w:type="dxa"/>
            <w:shd w:val="clear" w:color="auto" w:fill="FFFFFF" w:themeFill="background1"/>
          </w:tcPr>
          <w:p w14:paraId="7A1842D0" w14:textId="6F08D8A1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91" w:type="dxa"/>
            <w:shd w:val="clear" w:color="auto" w:fill="FFFFFF" w:themeFill="background1"/>
          </w:tcPr>
          <w:p w14:paraId="0FC812F6" w14:textId="416B82D0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471" w:type="dxa"/>
            <w:shd w:val="clear" w:color="auto" w:fill="FFFFFF" w:themeFill="background1"/>
          </w:tcPr>
          <w:p w14:paraId="098C2257" w14:textId="77777777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3" w:type="dxa"/>
            <w:shd w:val="clear" w:color="auto" w:fill="FFFFFF" w:themeFill="background1"/>
          </w:tcPr>
          <w:p w14:paraId="600E1535" w14:textId="3D643389" w:rsidR="006C6EBC" w:rsidRDefault="00424C0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6C6EBC" w:rsidRPr="0042496E" w14:paraId="400AFA18" w14:textId="77777777" w:rsidTr="006348E9">
        <w:trPr>
          <w:trHeight w:val="43"/>
          <w:jc w:val="center"/>
        </w:trPr>
        <w:tc>
          <w:tcPr>
            <w:tcW w:w="2336" w:type="dxa"/>
            <w:shd w:val="clear" w:color="auto" w:fill="FFFFFF" w:themeFill="background1"/>
            <w:noWrap/>
            <w:vAlign w:val="center"/>
          </w:tcPr>
          <w:p w14:paraId="26DE0D82" w14:textId="56BB264C" w:rsidR="006C6EBC" w:rsidRPr="000E7F81" w:rsidRDefault="006C6EBC" w:rsidP="006C6E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0E7F81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Mirzaei</w:t>
            </w:r>
            <w:r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, 2018</w:t>
            </w:r>
          </w:p>
        </w:tc>
        <w:tc>
          <w:tcPr>
            <w:tcW w:w="2176" w:type="dxa"/>
            <w:shd w:val="clear" w:color="auto" w:fill="FFFFFF" w:themeFill="background1"/>
          </w:tcPr>
          <w:p w14:paraId="2FB8F9D6" w14:textId="3BCB34A5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665556C3" w14:textId="77777777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dxa"/>
            <w:shd w:val="clear" w:color="auto" w:fill="FFFFFF" w:themeFill="background1"/>
          </w:tcPr>
          <w:p w14:paraId="72EE76BD" w14:textId="7DAF6DBD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483" w:type="dxa"/>
            <w:shd w:val="clear" w:color="auto" w:fill="FFFFFF" w:themeFill="background1"/>
          </w:tcPr>
          <w:p w14:paraId="414E332F" w14:textId="4E11D6A8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019" w:type="dxa"/>
            <w:shd w:val="clear" w:color="auto" w:fill="FFFFFF" w:themeFill="background1"/>
          </w:tcPr>
          <w:p w14:paraId="700E7C18" w14:textId="1D64D38F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91" w:type="dxa"/>
            <w:shd w:val="clear" w:color="auto" w:fill="FFFFFF" w:themeFill="background1"/>
          </w:tcPr>
          <w:p w14:paraId="76BBA5BE" w14:textId="4014D756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471" w:type="dxa"/>
            <w:shd w:val="clear" w:color="auto" w:fill="FFFFFF" w:themeFill="background1"/>
          </w:tcPr>
          <w:p w14:paraId="17D26223" w14:textId="77777777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3" w:type="dxa"/>
            <w:shd w:val="clear" w:color="auto" w:fill="FFFFFF" w:themeFill="background1"/>
          </w:tcPr>
          <w:p w14:paraId="7D0B92C8" w14:textId="4819D128" w:rsidR="006C6EBC" w:rsidRDefault="00424C0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6C6EBC" w:rsidRPr="0042496E" w14:paraId="166A52A6" w14:textId="77777777" w:rsidTr="006348E9">
        <w:trPr>
          <w:trHeight w:val="43"/>
          <w:jc w:val="center"/>
        </w:trPr>
        <w:tc>
          <w:tcPr>
            <w:tcW w:w="2336" w:type="dxa"/>
            <w:shd w:val="clear" w:color="auto" w:fill="FFFFFF" w:themeFill="background1"/>
            <w:noWrap/>
            <w:vAlign w:val="center"/>
          </w:tcPr>
          <w:p w14:paraId="40DB0B87" w14:textId="64B9132A" w:rsidR="006C6EBC" w:rsidRPr="000E7F81" w:rsidRDefault="006C6EBC" w:rsidP="006C6E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Barbisan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, 2018</w:t>
            </w:r>
          </w:p>
        </w:tc>
        <w:tc>
          <w:tcPr>
            <w:tcW w:w="2176" w:type="dxa"/>
            <w:shd w:val="clear" w:color="auto" w:fill="FFFFFF" w:themeFill="background1"/>
          </w:tcPr>
          <w:p w14:paraId="2E561E99" w14:textId="612DB3B2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38E0A448" w14:textId="77777777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dxa"/>
            <w:shd w:val="clear" w:color="auto" w:fill="FFFFFF" w:themeFill="background1"/>
          </w:tcPr>
          <w:p w14:paraId="1D0B29B0" w14:textId="3153A615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483" w:type="dxa"/>
            <w:shd w:val="clear" w:color="auto" w:fill="FFFFFF" w:themeFill="background1"/>
          </w:tcPr>
          <w:p w14:paraId="504AFC02" w14:textId="7117351D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019" w:type="dxa"/>
            <w:shd w:val="clear" w:color="auto" w:fill="FFFFFF" w:themeFill="background1"/>
          </w:tcPr>
          <w:p w14:paraId="67B2C5F8" w14:textId="225D904C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91" w:type="dxa"/>
            <w:shd w:val="clear" w:color="auto" w:fill="FFFFFF" w:themeFill="background1"/>
          </w:tcPr>
          <w:p w14:paraId="5061B4DA" w14:textId="7A7589B3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471" w:type="dxa"/>
            <w:shd w:val="clear" w:color="auto" w:fill="FFFFFF" w:themeFill="background1"/>
          </w:tcPr>
          <w:p w14:paraId="4F63EF67" w14:textId="77777777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3" w:type="dxa"/>
            <w:shd w:val="clear" w:color="auto" w:fill="FFFFFF" w:themeFill="background1"/>
          </w:tcPr>
          <w:p w14:paraId="47E424F3" w14:textId="2179C2D3" w:rsidR="006C6EBC" w:rsidRDefault="00424C0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6C6EBC" w:rsidRPr="0042496E" w14:paraId="13B337AC" w14:textId="77777777" w:rsidTr="006348E9">
        <w:trPr>
          <w:trHeight w:val="43"/>
          <w:jc w:val="center"/>
        </w:trPr>
        <w:tc>
          <w:tcPr>
            <w:tcW w:w="2336" w:type="dxa"/>
            <w:shd w:val="clear" w:color="auto" w:fill="FFFFFF" w:themeFill="background1"/>
            <w:noWrap/>
            <w:vAlign w:val="center"/>
          </w:tcPr>
          <w:p w14:paraId="6D1D4231" w14:textId="2B211F21" w:rsidR="006C6EBC" w:rsidRPr="000E7F81" w:rsidRDefault="006C6EBC" w:rsidP="006C6E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Goldich, 2010</w:t>
            </w:r>
          </w:p>
        </w:tc>
        <w:tc>
          <w:tcPr>
            <w:tcW w:w="2176" w:type="dxa"/>
            <w:shd w:val="clear" w:color="auto" w:fill="FFFFFF" w:themeFill="background1"/>
          </w:tcPr>
          <w:p w14:paraId="1681372E" w14:textId="039AD4A3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762EB068" w14:textId="77777777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dxa"/>
            <w:shd w:val="clear" w:color="auto" w:fill="FFFFFF" w:themeFill="background1"/>
          </w:tcPr>
          <w:p w14:paraId="783277AB" w14:textId="65DC2CB5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483" w:type="dxa"/>
            <w:shd w:val="clear" w:color="auto" w:fill="FFFFFF" w:themeFill="background1"/>
          </w:tcPr>
          <w:p w14:paraId="4325DEEC" w14:textId="4AABFE22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019" w:type="dxa"/>
            <w:shd w:val="clear" w:color="auto" w:fill="FFFFFF" w:themeFill="background1"/>
          </w:tcPr>
          <w:p w14:paraId="1EE5CAB2" w14:textId="43414B26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91" w:type="dxa"/>
            <w:shd w:val="clear" w:color="auto" w:fill="FFFFFF" w:themeFill="background1"/>
          </w:tcPr>
          <w:p w14:paraId="709DC2A9" w14:textId="3AECC0C1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471" w:type="dxa"/>
            <w:shd w:val="clear" w:color="auto" w:fill="FFFFFF" w:themeFill="background1"/>
          </w:tcPr>
          <w:p w14:paraId="6F41CFD8" w14:textId="77777777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3" w:type="dxa"/>
            <w:shd w:val="clear" w:color="auto" w:fill="FFFFFF" w:themeFill="background1"/>
          </w:tcPr>
          <w:p w14:paraId="4ACF7473" w14:textId="5733E394" w:rsidR="006C6EBC" w:rsidRDefault="00424C0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6C6EBC" w:rsidRPr="0042496E" w14:paraId="3074767C" w14:textId="77777777" w:rsidTr="006348E9">
        <w:trPr>
          <w:trHeight w:val="43"/>
          <w:jc w:val="center"/>
        </w:trPr>
        <w:tc>
          <w:tcPr>
            <w:tcW w:w="2336" w:type="dxa"/>
            <w:shd w:val="clear" w:color="auto" w:fill="FFFFFF" w:themeFill="background1"/>
            <w:noWrap/>
            <w:vAlign w:val="center"/>
          </w:tcPr>
          <w:p w14:paraId="37C600C4" w14:textId="30B40BE8" w:rsidR="006C6EBC" w:rsidRPr="000E7F81" w:rsidRDefault="006C6EBC" w:rsidP="006C6E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Taheri, 2025</w:t>
            </w:r>
          </w:p>
        </w:tc>
        <w:tc>
          <w:tcPr>
            <w:tcW w:w="2176" w:type="dxa"/>
            <w:shd w:val="clear" w:color="auto" w:fill="FFFFFF" w:themeFill="background1"/>
          </w:tcPr>
          <w:p w14:paraId="42183DD6" w14:textId="7927DFDB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37092464" w14:textId="77777777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dxa"/>
            <w:shd w:val="clear" w:color="auto" w:fill="FFFFFF" w:themeFill="background1"/>
          </w:tcPr>
          <w:p w14:paraId="74C5EE83" w14:textId="09C3BE10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483" w:type="dxa"/>
            <w:shd w:val="clear" w:color="auto" w:fill="FFFFFF" w:themeFill="background1"/>
          </w:tcPr>
          <w:p w14:paraId="685BFDCA" w14:textId="355F15B3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019" w:type="dxa"/>
            <w:shd w:val="clear" w:color="auto" w:fill="FFFFFF" w:themeFill="background1"/>
          </w:tcPr>
          <w:p w14:paraId="2C24254C" w14:textId="1BD03C1C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91" w:type="dxa"/>
            <w:shd w:val="clear" w:color="auto" w:fill="FFFFFF" w:themeFill="background1"/>
          </w:tcPr>
          <w:p w14:paraId="01B79234" w14:textId="1E9ECDF9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471" w:type="dxa"/>
            <w:shd w:val="clear" w:color="auto" w:fill="FFFFFF" w:themeFill="background1"/>
          </w:tcPr>
          <w:p w14:paraId="7A709434" w14:textId="552B0FDC" w:rsidR="006C6EBC" w:rsidRPr="0042496E" w:rsidRDefault="00424C0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763" w:type="dxa"/>
            <w:shd w:val="clear" w:color="auto" w:fill="FFFFFF" w:themeFill="background1"/>
          </w:tcPr>
          <w:p w14:paraId="4BF27B64" w14:textId="7CAE972E" w:rsidR="006C6EBC" w:rsidRDefault="00424C0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6C6EBC" w:rsidRPr="0042496E" w14:paraId="136A499F" w14:textId="77777777" w:rsidTr="006348E9">
        <w:trPr>
          <w:trHeight w:val="43"/>
          <w:jc w:val="center"/>
        </w:trPr>
        <w:tc>
          <w:tcPr>
            <w:tcW w:w="2336" w:type="dxa"/>
            <w:shd w:val="clear" w:color="auto" w:fill="FFFFFF" w:themeFill="background1"/>
            <w:noWrap/>
            <w:vAlign w:val="center"/>
          </w:tcPr>
          <w:p w14:paraId="3CECB736" w14:textId="063991BC" w:rsidR="006C6EBC" w:rsidRPr="000E7F81" w:rsidRDefault="006C6EBC" w:rsidP="006C6E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Bamdad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, 2024</w:t>
            </w:r>
          </w:p>
        </w:tc>
        <w:tc>
          <w:tcPr>
            <w:tcW w:w="2176" w:type="dxa"/>
            <w:shd w:val="clear" w:color="auto" w:fill="FFFFFF" w:themeFill="background1"/>
          </w:tcPr>
          <w:p w14:paraId="603D7572" w14:textId="2667F0E2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30CF86A8" w14:textId="77777777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dxa"/>
            <w:shd w:val="clear" w:color="auto" w:fill="FFFFFF" w:themeFill="background1"/>
          </w:tcPr>
          <w:p w14:paraId="246DB89E" w14:textId="7C90D07C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483" w:type="dxa"/>
            <w:shd w:val="clear" w:color="auto" w:fill="FFFFFF" w:themeFill="background1"/>
          </w:tcPr>
          <w:p w14:paraId="20505A38" w14:textId="5A9B22B3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019" w:type="dxa"/>
            <w:shd w:val="clear" w:color="auto" w:fill="FFFFFF" w:themeFill="background1"/>
          </w:tcPr>
          <w:p w14:paraId="45A1E17F" w14:textId="0C8F1E66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91" w:type="dxa"/>
            <w:shd w:val="clear" w:color="auto" w:fill="FFFFFF" w:themeFill="background1"/>
          </w:tcPr>
          <w:p w14:paraId="6E54A617" w14:textId="698DDBB6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471" w:type="dxa"/>
            <w:shd w:val="clear" w:color="auto" w:fill="FFFFFF" w:themeFill="background1"/>
          </w:tcPr>
          <w:p w14:paraId="4074C235" w14:textId="700C4EE0" w:rsidR="006C6EBC" w:rsidRPr="0042496E" w:rsidRDefault="00424C0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763" w:type="dxa"/>
            <w:shd w:val="clear" w:color="auto" w:fill="FFFFFF" w:themeFill="background1"/>
          </w:tcPr>
          <w:p w14:paraId="5A4B3CD9" w14:textId="233ACD0E" w:rsidR="006C6EBC" w:rsidRDefault="00424C0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6C6EBC" w:rsidRPr="0042496E" w14:paraId="77E39667" w14:textId="77777777" w:rsidTr="006348E9">
        <w:trPr>
          <w:trHeight w:val="43"/>
          <w:jc w:val="center"/>
        </w:trPr>
        <w:tc>
          <w:tcPr>
            <w:tcW w:w="2336" w:type="dxa"/>
            <w:shd w:val="clear" w:color="auto" w:fill="FFFFFF" w:themeFill="background1"/>
            <w:noWrap/>
            <w:vAlign w:val="center"/>
          </w:tcPr>
          <w:p w14:paraId="4E2E8A6D" w14:textId="69989397" w:rsidR="006C6EBC" w:rsidRPr="000E7F81" w:rsidRDefault="006C6EBC" w:rsidP="006C6E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Lazaridis, 2020</w:t>
            </w:r>
          </w:p>
        </w:tc>
        <w:tc>
          <w:tcPr>
            <w:tcW w:w="2176" w:type="dxa"/>
            <w:shd w:val="clear" w:color="auto" w:fill="FFFFFF" w:themeFill="background1"/>
          </w:tcPr>
          <w:p w14:paraId="6A815016" w14:textId="6EEA2D9A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7DEA49AF" w14:textId="77777777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dxa"/>
            <w:shd w:val="clear" w:color="auto" w:fill="FFFFFF" w:themeFill="background1"/>
          </w:tcPr>
          <w:p w14:paraId="2019BBC8" w14:textId="28E465CF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483" w:type="dxa"/>
            <w:shd w:val="clear" w:color="auto" w:fill="FFFFFF" w:themeFill="background1"/>
          </w:tcPr>
          <w:p w14:paraId="1645AF37" w14:textId="5D228027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019" w:type="dxa"/>
            <w:shd w:val="clear" w:color="auto" w:fill="FFFFFF" w:themeFill="background1"/>
          </w:tcPr>
          <w:p w14:paraId="0A5F965E" w14:textId="0F9B3CBA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91" w:type="dxa"/>
            <w:shd w:val="clear" w:color="auto" w:fill="FFFFFF" w:themeFill="background1"/>
          </w:tcPr>
          <w:p w14:paraId="10184F45" w14:textId="517555E7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471" w:type="dxa"/>
            <w:shd w:val="clear" w:color="auto" w:fill="FFFFFF" w:themeFill="background1"/>
          </w:tcPr>
          <w:p w14:paraId="0FA5C99C" w14:textId="2A1D16A8" w:rsidR="006C6EBC" w:rsidRPr="0042496E" w:rsidRDefault="00424C0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763" w:type="dxa"/>
            <w:shd w:val="clear" w:color="auto" w:fill="FFFFFF" w:themeFill="background1"/>
          </w:tcPr>
          <w:p w14:paraId="66341A58" w14:textId="21D9584C" w:rsidR="006C6EBC" w:rsidRDefault="00424C0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6C6EBC" w:rsidRPr="0042496E" w14:paraId="104E4AF8" w14:textId="77777777" w:rsidTr="006348E9">
        <w:trPr>
          <w:trHeight w:val="43"/>
          <w:jc w:val="center"/>
        </w:trPr>
        <w:tc>
          <w:tcPr>
            <w:tcW w:w="2336" w:type="dxa"/>
            <w:shd w:val="clear" w:color="auto" w:fill="FFFFFF" w:themeFill="background1"/>
            <w:noWrap/>
            <w:vAlign w:val="center"/>
          </w:tcPr>
          <w:p w14:paraId="725E9E6C" w14:textId="1D62EDD6" w:rsidR="006C6EBC" w:rsidRPr="000E7F81" w:rsidRDefault="006C6EBC" w:rsidP="006C6E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Ozsaygil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, 2021</w:t>
            </w:r>
          </w:p>
        </w:tc>
        <w:tc>
          <w:tcPr>
            <w:tcW w:w="2176" w:type="dxa"/>
            <w:shd w:val="clear" w:color="auto" w:fill="FFFFFF" w:themeFill="background1"/>
          </w:tcPr>
          <w:p w14:paraId="32F088A0" w14:textId="0A8D92A3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50B63179" w14:textId="77777777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dxa"/>
            <w:shd w:val="clear" w:color="auto" w:fill="FFFFFF" w:themeFill="background1"/>
          </w:tcPr>
          <w:p w14:paraId="7894D681" w14:textId="743F3E18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483" w:type="dxa"/>
            <w:shd w:val="clear" w:color="auto" w:fill="FFFFFF" w:themeFill="background1"/>
          </w:tcPr>
          <w:p w14:paraId="00F6141E" w14:textId="393E187A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019" w:type="dxa"/>
            <w:shd w:val="clear" w:color="auto" w:fill="FFFFFF" w:themeFill="background1"/>
          </w:tcPr>
          <w:p w14:paraId="7B6E831C" w14:textId="1E3DE09B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91" w:type="dxa"/>
            <w:shd w:val="clear" w:color="auto" w:fill="FFFFFF" w:themeFill="background1"/>
          </w:tcPr>
          <w:p w14:paraId="59A8BC90" w14:textId="46DE5D72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2496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471" w:type="dxa"/>
            <w:shd w:val="clear" w:color="auto" w:fill="FFFFFF" w:themeFill="background1"/>
          </w:tcPr>
          <w:p w14:paraId="3956BB34" w14:textId="77777777" w:rsidR="006C6EBC" w:rsidRPr="0042496E" w:rsidRDefault="006C6EB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3" w:type="dxa"/>
            <w:shd w:val="clear" w:color="auto" w:fill="FFFFFF" w:themeFill="background1"/>
          </w:tcPr>
          <w:p w14:paraId="4F587A07" w14:textId="38FAE39A" w:rsidR="006C6EBC" w:rsidRDefault="00424C0C" w:rsidP="006C6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</w:tbl>
    <w:p w14:paraId="4032F82B" w14:textId="77777777" w:rsidR="000660DC" w:rsidRPr="006E2B72" w:rsidRDefault="000660DC" w:rsidP="006348E9">
      <w:pPr>
        <w:tabs>
          <w:tab w:val="left" w:pos="1296"/>
        </w:tabs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0660DC" w:rsidRPr="006E2B72" w:rsidSect="00E101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0DC"/>
    <w:rsid w:val="000356F1"/>
    <w:rsid w:val="000504A4"/>
    <w:rsid w:val="000660DC"/>
    <w:rsid w:val="00076511"/>
    <w:rsid w:val="0008058F"/>
    <w:rsid w:val="000B560B"/>
    <w:rsid w:val="000B5AEE"/>
    <w:rsid w:val="000B5BA3"/>
    <w:rsid w:val="000C64B8"/>
    <w:rsid w:val="000E7F81"/>
    <w:rsid w:val="00105F5B"/>
    <w:rsid w:val="00140DD9"/>
    <w:rsid w:val="0017143F"/>
    <w:rsid w:val="0017587E"/>
    <w:rsid w:val="00180FD2"/>
    <w:rsid w:val="001B069A"/>
    <w:rsid w:val="00251C20"/>
    <w:rsid w:val="00252898"/>
    <w:rsid w:val="00260D5C"/>
    <w:rsid w:val="00292C17"/>
    <w:rsid w:val="002A007F"/>
    <w:rsid w:val="002A7E1A"/>
    <w:rsid w:val="002D2654"/>
    <w:rsid w:val="002F1246"/>
    <w:rsid w:val="003030BE"/>
    <w:rsid w:val="00326C35"/>
    <w:rsid w:val="00337E2C"/>
    <w:rsid w:val="0034766E"/>
    <w:rsid w:val="00390235"/>
    <w:rsid w:val="003A3D7A"/>
    <w:rsid w:val="003B019B"/>
    <w:rsid w:val="003B0E15"/>
    <w:rsid w:val="003C6071"/>
    <w:rsid w:val="00420277"/>
    <w:rsid w:val="0042496E"/>
    <w:rsid w:val="00424C0C"/>
    <w:rsid w:val="00431DF4"/>
    <w:rsid w:val="00441D4A"/>
    <w:rsid w:val="004772DA"/>
    <w:rsid w:val="004B7754"/>
    <w:rsid w:val="004D0EBF"/>
    <w:rsid w:val="005318A3"/>
    <w:rsid w:val="00570470"/>
    <w:rsid w:val="00597DD8"/>
    <w:rsid w:val="005B52DB"/>
    <w:rsid w:val="006348E9"/>
    <w:rsid w:val="00641E99"/>
    <w:rsid w:val="0064571C"/>
    <w:rsid w:val="00684D4A"/>
    <w:rsid w:val="006A2F55"/>
    <w:rsid w:val="006C42F7"/>
    <w:rsid w:val="006C6EBC"/>
    <w:rsid w:val="006E2B72"/>
    <w:rsid w:val="007044B2"/>
    <w:rsid w:val="007130EF"/>
    <w:rsid w:val="00730436"/>
    <w:rsid w:val="00730D1D"/>
    <w:rsid w:val="00743B4C"/>
    <w:rsid w:val="00747125"/>
    <w:rsid w:val="00767B54"/>
    <w:rsid w:val="00781324"/>
    <w:rsid w:val="007A7D6A"/>
    <w:rsid w:val="007C7DF9"/>
    <w:rsid w:val="008174C6"/>
    <w:rsid w:val="0083774C"/>
    <w:rsid w:val="00857458"/>
    <w:rsid w:val="008729EA"/>
    <w:rsid w:val="00877FC4"/>
    <w:rsid w:val="00904BCD"/>
    <w:rsid w:val="00937F05"/>
    <w:rsid w:val="00945CB6"/>
    <w:rsid w:val="00946E98"/>
    <w:rsid w:val="009B29BD"/>
    <w:rsid w:val="009C3A01"/>
    <w:rsid w:val="009C6DAE"/>
    <w:rsid w:val="00A161AC"/>
    <w:rsid w:val="00A66AA8"/>
    <w:rsid w:val="00AA232F"/>
    <w:rsid w:val="00AA786F"/>
    <w:rsid w:val="00AB2671"/>
    <w:rsid w:val="00AC17B5"/>
    <w:rsid w:val="00AC2809"/>
    <w:rsid w:val="00AD7F0C"/>
    <w:rsid w:val="00B21A02"/>
    <w:rsid w:val="00B53FEE"/>
    <w:rsid w:val="00B66C3C"/>
    <w:rsid w:val="00B73FF5"/>
    <w:rsid w:val="00B900E7"/>
    <w:rsid w:val="00BB2410"/>
    <w:rsid w:val="00C00D0E"/>
    <w:rsid w:val="00C04B61"/>
    <w:rsid w:val="00C53F2B"/>
    <w:rsid w:val="00C63554"/>
    <w:rsid w:val="00C67FA3"/>
    <w:rsid w:val="00C850C8"/>
    <w:rsid w:val="00C86C26"/>
    <w:rsid w:val="00C95F91"/>
    <w:rsid w:val="00CA623F"/>
    <w:rsid w:val="00CD0F59"/>
    <w:rsid w:val="00D34463"/>
    <w:rsid w:val="00D547F8"/>
    <w:rsid w:val="00D7440C"/>
    <w:rsid w:val="00D76D7B"/>
    <w:rsid w:val="00DC2AD2"/>
    <w:rsid w:val="00DE597A"/>
    <w:rsid w:val="00E06975"/>
    <w:rsid w:val="00E10185"/>
    <w:rsid w:val="00E152E3"/>
    <w:rsid w:val="00E271CE"/>
    <w:rsid w:val="00E30043"/>
    <w:rsid w:val="00E63BAB"/>
    <w:rsid w:val="00E664C2"/>
    <w:rsid w:val="00E81F9A"/>
    <w:rsid w:val="00E86AEE"/>
    <w:rsid w:val="00EB7667"/>
    <w:rsid w:val="00ED102A"/>
    <w:rsid w:val="00F1035B"/>
    <w:rsid w:val="00F123B7"/>
    <w:rsid w:val="00F57B4F"/>
    <w:rsid w:val="00F61364"/>
    <w:rsid w:val="00F73FE8"/>
    <w:rsid w:val="00F7777A"/>
    <w:rsid w:val="00FA20C6"/>
    <w:rsid w:val="00FA5F56"/>
    <w:rsid w:val="00FC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1EC3E"/>
  <w15:chartTrackingRefBased/>
  <w15:docId w15:val="{2084816B-2087-4CF2-AA5A-BD4F9EAAE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5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123B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47125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8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7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93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28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9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Kia</cp:lastModifiedBy>
  <cp:revision>43</cp:revision>
  <dcterms:created xsi:type="dcterms:W3CDTF">2024-07-28T06:31:00Z</dcterms:created>
  <dcterms:modified xsi:type="dcterms:W3CDTF">2025-06-09T05:14:00Z</dcterms:modified>
</cp:coreProperties>
</file>